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9D8B" w14:textId="7AC01DB9" w:rsidR="00163311" w:rsidRPr="002562F5" w:rsidRDefault="00ED7DD3" w:rsidP="00C87D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562F5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>Supplemental Table S8.</w:t>
      </w:r>
      <w:r w:rsidR="003F4868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  <w:r w:rsidRPr="002562F5">
        <w:rPr>
          <w:rFonts w:ascii="Times New Roman" w:eastAsia="游ゴシック" w:hAnsi="Times New Roman" w:cs="Times New Roman"/>
          <w:color w:val="000000"/>
          <w:kern w:val="0"/>
          <w:sz w:val="22"/>
          <w:szCs w:val="22"/>
        </w:rPr>
        <w:t>Total quantities and proportions of protein-bound ceramide classes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976"/>
        <w:gridCol w:w="2977"/>
      </w:tblGrid>
      <w:tr w:rsidR="00DF01DA" w:rsidRPr="002562F5" w14:paraId="307CD825" w14:textId="77777777" w:rsidTr="002562F5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06A9B5" w14:textId="72A892F8" w:rsidR="00DF01DA" w:rsidRPr="00ED7DD3" w:rsidRDefault="00DF01DA" w:rsidP="00DF01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eramid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A9699C" w14:textId="2D8F764D" w:rsidR="00DF01DA" w:rsidRPr="00ED7DD3" w:rsidRDefault="00DF01DA" w:rsidP="00DF01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/mg protei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454BE1" w14:textId="75FBB8F4" w:rsidR="00DF01DA" w:rsidRPr="00ED7DD3" w:rsidRDefault="00DF01DA" w:rsidP="00DF01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ED7DD3" w:rsidRPr="002562F5" w14:paraId="12F1134F" w14:textId="77777777" w:rsidTr="002562F5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D44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58B6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66.7 ± 1315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243F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2.3 ± 2.8</w:t>
            </w:r>
          </w:p>
        </w:tc>
      </w:tr>
      <w:tr w:rsidR="00ED7DD3" w:rsidRPr="002562F5" w14:paraId="265886F8" w14:textId="77777777" w:rsidTr="002562F5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7CA4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693C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04.8 ± 252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EB79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.2 ± 2.6</w:t>
            </w:r>
          </w:p>
        </w:tc>
      </w:tr>
      <w:tr w:rsidR="00ED7DD3" w:rsidRPr="002562F5" w14:paraId="2A80C74B" w14:textId="77777777" w:rsidTr="002562F5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439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729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4.6 ± 60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289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9 ± 1.3</w:t>
            </w:r>
          </w:p>
        </w:tc>
      </w:tr>
      <w:tr w:rsidR="00ED7DD3" w:rsidRPr="002562F5" w14:paraId="2CC9D352" w14:textId="77777777" w:rsidTr="002562F5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5F64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3C51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.9 ± 10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EA14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 ± 0.1</w:t>
            </w:r>
          </w:p>
        </w:tc>
      </w:tr>
      <w:tr w:rsidR="002562F5" w:rsidRPr="002562F5" w14:paraId="77518B5C" w14:textId="77777777" w:rsidTr="002562F5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CC80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E30ED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3 ± 1.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D98E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6 ± 0.04</w:t>
            </w:r>
          </w:p>
        </w:tc>
      </w:tr>
      <w:tr w:rsidR="002562F5" w:rsidRPr="002562F5" w14:paraId="2E0B2561" w14:textId="77777777" w:rsidTr="002562F5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50B8" w14:textId="1A4909F0" w:rsidR="00ED7DD3" w:rsidRPr="00ED7DD3" w:rsidRDefault="00DF01DA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ED7DD3"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65E9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968.3 ± 1586.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F3E90" w14:textId="77777777" w:rsidR="00ED7DD3" w:rsidRPr="00ED7DD3" w:rsidRDefault="00ED7DD3" w:rsidP="00ED7D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EB0EB83" w14:textId="0A896AEB" w:rsidR="00163311" w:rsidRPr="002562F5" w:rsidRDefault="009E1CCD" w:rsidP="00C87D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562F5">
        <w:rPr>
          <w:rFonts w:ascii="Times New Roman" w:hAnsi="Times New Roman" w:cs="Times New Roman"/>
          <w:sz w:val="22"/>
          <w:szCs w:val="22"/>
        </w:rPr>
        <w:t>n.d., not detected.</w:t>
      </w:r>
    </w:p>
    <w:sectPr w:rsidR="00163311" w:rsidRPr="002562F5" w:rsidSect="00C87D5D">
      <w:pgSz w:w="11900" w:h="16840"/>
      <w:pgMar w:top="1440" w:right="1440" w:bottom="1440" w:left="1440" w:header="851" w:footer="992" w:gutter="0"/>
      <w:cols w:space="425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84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11"/>
    <w:rsid w:val="0007756B"/>
    <w:rsid w:val="00087451"/>
    <w:rsid w:val="00163311"/>
    <w:rsid w:val="002562F5"/>
    <w:rsid w:val="002B7614"/>
    <w:rsid w:val="003F4868"/>
    <w:rsid w:val="00551BEA"/>
    <w:rsid w:val="005C6019"/>
    <w:rsid w:val="009E1CCD"/>
    <w:rsid w:val="00B57543"/>
    <w:rsid w:val="00BB066C"/>
    <w:rsid w:val="00C87D5D"/>
    <w:rsid w:val="00CE1FE0"/>
    <w:rsid w:val="00DF01DA"/>
    <w:rsid w:val="00ED5B05"/>
    <w:rsid w:val="00ED7DD3"/>
    <w:rsid w:val="00FC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7CFF"/>
  <w15:chartTrackingRefBased/>
  <w15:docId w15:val="{30CEF918-2585-E143-8222-0B67432F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745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87451"/>
    <w:rPr>
      <w:color w:val="954F72"/>
      <w:u w:val="single"/>
    </w:rPr>
  </w:style>
  <w:style w:type="paragraph" w:customStyle="1" w:styleId="msonormal0">
    <w:name w:val="msonormal"/>
    <w:basedOn w:val="a"/>
    <w:rsid w:val="000874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08745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087451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</w:rPr>
  </w:style>
  <w:style w:type="paragraph" w:customStyle="1" w:styleId="xl64">
    <w:name w:val="xl64"/>
    <w:basedOn w:val="a"/>
    <w:rsid w:val="00087451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5">
    <w:name w:val="xl65"/>
    <w:basedOn w:val="a"/>
    <w:rsid w:val="0008745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6">
    <w:name w:val="xl66"/>
    <w:basedOn w:val="a"/>
    <w:rsid w:val="0008745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7">
    <w:name w:val="xl67"/>
    <w:basedOn w:val="a"/>
    <w:rsid w:val="0008745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原 章雄</dc:creator>
  <cp:keywords/>
  <dc:description/>
  <cp:lastModifiedBy>木原 章雄</cp:lastModifiedBy>
  <cp:revision>5</cp:revision>
  <dcterms:created xsi:type="dcterms:W3CDTF">2022-02-25T04:28:00Z</dcterms:created>
  <dcterms:modified xsi:type="dcterms:W3CDTF">2022-02-25T07:13:00Z</dcterms:modified>
</cp:coreProperties>
</file>